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6</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 10-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3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_16, 18, 34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7-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8-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8-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1-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 14, 16,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 &amp;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16-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6, 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5, 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32, 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3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see 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L.J.D. van Dijk</cp:lastModifiedBy>
  <dcterms:modified xsi:type="dcterms:W3CDTF">2018-10-02T09:13:00Z</dcterms:modified>
  <cp:revision>17</cp:revision>
  <dc:subject/>
  <dc:title>Table 1  SPIRIT 2013 checklist: recommended items to address in a clinical trial protocol and related documents*</dc:title>
</cp:coreProperties>
</file>